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2BC" w:rsidRDefault="00986E53" w:rsidP="002B02B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2B02BC" w:rsidRDefault="002B02BC" w:rsidP="002B02B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61467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B61467">
        <w:rPr>
          <w:rFonts w:ascii="Times New Roman" w:hAnsi="Times New Roman" w:cs="Times New Roman"/>
          <w:b/>
          <w:sz w:val="28"/>
          <w:szCs w:val="28"/>
        </w:rPr>
        <w:t>1</w:t>
      </w:r>
    </w:p>
    <w:p w:rsidR="002B02BC" w:rsidRPr="0090295D" w:rsidRDefault="002B02BC" w:rsidP="002B02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of valence and arousal levels of the sounds used in the experiment (Bradley and Lang, 2007): mean (standard deviation) of the evaluations across subjects.</w:t>
      </w:r>
    </w:p>
    <w:tbl>
      <w:tblPr>
        <w:tblStyle w:val="TableGrid"/>
        <w:tblW w:w="0" w:type="auto"/>
        <w:tblLook w:val="04A0"/>
      </w:tblPr>
      <w:tblGrid>
        <w:gridCol w:w="1371"/>
        <w:gridCol w:w="1240"/>
        <w:gridCol w:w="1225"/>
        <w:gridCol w:w="1215"/>
        <w:gridCol w:w="1228"/>
        <w:gridCol w:w="1225"/>
        <w:gridCol w:w="1216"/>
      </w:tblGrid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2B02BC" w:rsidRPr="0090295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pleasure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pleasure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First sound</w:t>
            </w: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Beer-open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 xml:space="preserve">Pleas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Native song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Baby laughing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10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Music box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Sports bar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58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Pleasant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bagpipe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Colonial music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6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Guitar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Rock &amp; roll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53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 xml:space="preserve">Unpleas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sneeze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Baby cry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8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wheeze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Man scream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41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 xml:space="preserve">Unpleasant </w:t>
            </w:r>
            <w:r w:rsidRPr="00A72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gine </w:t>
            </w:r>
            <w:r w:rsidRPr="00A72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ilure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5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 xml:space="preserve">Rattle </w:t>
            </w:r>
            <w:r w:rsidRPr="00A72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ake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55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99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Animal growl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33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Pleasant non-arousal</w:t>
            </w: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Harp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choir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69</w:t>
            </w:r>
          </w:p>
        </w:tc>
      </w:tr>
      <w:tr w:rsidR="002B02BC" w:rsidRPr="00A72C3D" w:rsidTr="00411A27">
        <w:tc>
          <w:tcPr>
            <w:tcW w:w="1371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Country night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1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28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yawn</w:t>
            </w:r>
          </w:p>
        </w:tc>
        <w:tc>
          <w:tcPr>
            <w:tcW w:w="1225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16" w:type="dxa"/>
          </w:tcPr>
          <w:p w:rsidR="002B02BC" w:rsidRPr="00A72C3D" w:rsidRDefault="002B02BC" w:rsidP="00411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C3D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Pr="00083981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 w:rsidRPr="00A72C3D">
              <w:rPr>
                <w:rFonts w:ascii="Times New Roman" w:eastAsia="MS PGothic" w:hAnsi="Times New Roman" w:cs="Times New Roman"/>
                <w:sz w:val="24"/>
                <w:szCs w:val="24"/>
              </w:rPr>
              <w:t>1.58</w:t>
            </w:r>
          </w:p>
        </w:tc>
      </w:tr>
    </w:tbl>
    <w:p w:rsidR="002A2CAC" w:rsidRDefault="002A2CAC" w:rsidP="002A2CAC">
      <w:pPr>
        <w:ind w:leftChars="200" w:left="420"/>
      </w:pPr>
    </w:p>
    <w:p w:rsidR="002A2CAC" w:rsidRPr="002A2CAC" w:rsidRDefault="002A2CAC" w:rsidP="002A2CA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A2CAC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2A2CAC">
        <w:rPr>
          <w:rFonts w:ascii="Times New Roman" w:hAnsi="Times New Roman" w:cs="Times New Roman"/>
          <w:b/>
          <w:sz w:val="28"/>
          <w:szCs w:val="28"/>
        </w:rPr>
        <w:t>1</w:t>
      </w:r>
    </w:p>
    <w:p w:rsidR="002A2CAC" w:rsidRPr="002A2CAC" w:rsidRDefault="00A636C2" w:rsidP="002A2C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e-stimulus SCL</w:t>
      </w:r>
      <w:r w:rsidR="002A2CAC" w:rsidRPr="002A2CAC">
        <w:rPr>
          <w:rFonts w:ascii="Times New Roman" w:hAnsi="Times New Roman" w:cs="Times New Roman"/>
          <w:sz w:val="24"/>
          <w:szCs w:val="24"/>
        </w:rPr>
        <w:t>s across 29 participa</w:t>
      </w:r>
      <w:r>
        <w:rPr>
          <w:rFonts w:ascii="Times New Roman" w:hAnsi="Times New Roman" w:cs="Times New Roman"/>
          <w:sz w:val="24"/>
          <w:szCs w:val="24"/>
        </w:rPr>
        <w:t xml:space="preserve">nts for the 25 auditory stimuli </w:t>
      </w:r>
      <w:r w:rsidR="002A2CAC" w:rsidRPr="002A2CAC">
        <w:rPr>
          <w:rFonts w:ascii="Times New Roman" w:hAnsi="Times New Roman" w:cs="Times New Roman"/>
          <w:sz w:val="24"/>
          <w:szCs w:val="24"/>
        </w:rPr>
        <w:t>presented in the experiment</w:t>
      </w:r>
      <w:r>
        <w:rPr>
          <w:rFonts w:ascii="Times New Roman" w:hAnsi="Times New Roman" w:cs="Times New Roman"/>
          <w:sz w:val="24"/>
          <w:szCs w:val="24"/>
        </w:rPr>
        <w:t xml:space="preserve"> in the oxytocin session and the placebo session</w:t>
      </w:r>
      <w:r w:rsidR="002A2CAC" w:rsidRPr="002A2CA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A2CAC" w:rsidRPr="002A2CAC">
        <w:rPr>
          <w:rFonts w:ascii="Times New Roman" w:hAnsi="Times New Roman" w:cs="Times New Roman"/>
          <w:sz w:val="24"/>
          <w:szCs w:val="24"/>
        </w:rPr>
        <w:t xml:space="preserve"> The error bars are standard errors.</w:t>
      </w:r>
    </w:p>
    <w:p w:rsidR="002A2CAC" w:rsidRPr="002B02BC" w:rsidRDefault="002A2CAC" w:rsidP="00A636C2">
      <w:pPr>
        <w:ind w:leftChars="200" w:left="420"/>
      </w:pPr>
      <w:r>
        <w:rPr>
          <w:rFonts w:cs="Arial"/>
          <w:noProof/>
          <w:color w:val="222222"/>
          <w:sz w:val="24"/>
          <w:szCs w:val="24"/>
          <w:lang w:eastAsia="en-US"/>
        </w:rPr>
        <w:drawing>
          <wp:inline distT="0" distB="0" distL="0" distR="0">
            <wp:extent cx="4572000" cy="2882209"/>
            <wp:effectExtent l="1905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833" cy="28871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A2CAC" w:rsidRPr="002B02BC" w:rsidSect="00E867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5DD" w:rsidRDefault="000075DD" w:rsidP="00584F49">
      <w:r>
        <w:separator/>
      </w:r>
    </w:p>
  </w:endnote>
  <w:endnote w:type="continuationSeparator" w:id="0">
    <w:p w:rsidR="000075DD" w:rsidRDefault="000075DD" w:rsidP="00584F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moder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5DD" w:rsidRDefault="000075DD" w:rsidP="00584F49">
      <w:r>
        <w:separator/>
      </w:r>
    </w:p>
  </w:footnote>
  <w:footnote w:type="continuationSeparator" w:id="0">
    <w:p w:rsidR="000075DD" w:rsidRDefault="000075DD" w:rsidP="00584F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02BC"/>
    <w:rsid w:val="000075DD"/>
    <w:rsid w:val="00092755"/>
    <w:rsid w:val="000B0DB3"/>
    <w:rsid w:val="000B70A8"/>
    <w:rsid w:val="00146B44"/>
    <w:rsid w:val="0015375E"/>
    <w:rsid w:val="00162BEC"/>
    <w:rsid w:val="0016571F"/>
    <w:rsid w:val="00177E31"/>
    <w:rsid w:val="001A778C"/>
    <w:rsid w:val="001B0CB4"/>
    <w:rsid w:val="001D68AE"/>
    <w:rsid w:val="00240FC9"/>
    <w:rsid w:val="00267C2B"/>
    <w:rsid w:val="0029179A"/>
    <w:rsid w:val="002A2CAC"/>
    <w:rsid w:val="002B02BC"/>
    <w:rsid w:val="00305397"/>
    <w:rsid w:val="00312456"/>
    <w:rsid w:val="003656DE"/>
    <w:rsid w:val="003841C5"/>
    <w:rsid w:val="003A1B8C"/>
    <w:rsid w:val="003A4A53"/>
    <w:rsid w:val="003B6695"/>
    <w:rsid w:val="003E2B9A"/>
    <w:rsid w:val="00405C0E"/>
    <w:rsid w:val="0045123E"/>
    <w:rsid w:val="00483BB1"/>
    <w:rsid w:val="005167B9"/>
    <w:rsid w:val="00517740"/>
    <w:rsid w:val="005310E1"/>
    <w:rsid w:val="00541E6D"/>
    <w:rsid w:val="005744FB"/>
    <w:rsid w:val="00584F49"/>
    <w:rsid w:val="005900DD"/>
    <w:rsid w:val="005B428A"/>
    <w:rsid w:val="0060100A"/>
    <w:rsid w:val="0060316B"/>
    <w:rsid w:val="00610117"/>
    <w:rsid w:val="00657715"/>
    <w:rsid w:val="006658D2"/>
    <w:rsid w:val="006C4CD3"/>
    <w:rsid w:val="006D4276"/>
    <w:rsid w:val="006F7D62"/>
    <w:rsid w:val="00730AA2"/>
    <w:rsid w:val="007511D3"/>
    <w:rsid w:val="00785396"/>
    <w:rsid w:val="007B4D8D"/>
    <w:rsid w:val="008311CA"/>
    <w:rsid w:val="00921B99"/>
    <w:rsid w:val="009367EB"/>
    <w:rsid w:val="00940396"/>
    <w:rsid w:val="009615E0"/>
    <w:rsid w:val="00967E33"/>
    <w:rsid w:val="0097307C"/>
    <w:rsid w:val="00986E53"/>
    <w:rsid w:val="009A580C"/>
    <w:rsid w:val="009C08EF"/>
    <w:rsid w:val="009C61D2"/>
    <w:rsid w:val="009C7171"/>
    <w:rsid w:val="009D5CE5"/>
    <w:rsid w:val="009E1805"/>
    <w:rsid w:val="009E79B4"/>
    <w:rsid w:val="00A057F3"/>
    <w:rsid w:val="00A45AD9"/>
    <w:rsid w:val="00A636C2"/>
    <w:rsid w:val="00A9517E"/>
    <w:rsid w:val="00A96B10"/>
    <w:rsid w:val="00AA1658"/>
    <w:rsid w:val="00B2751A"/>
    <w:rsid w:val="00B63C12"/>
    <w:rsid w:val="00B92387"/>
    <w:rsid w:val="00B93CF5"/>
    <w:rsid w:val="00BA247A"/>
    <w:rsid w:val="00BC32C5"/>
    <w:rsid w:val="00BF536A"/>
    <w:rsid w:val="00C478D3"/>
    <w:rsid w:val="00C76476"/>
    <w:rsid w:val="00C7763C"/>
    <w:rsid w:val="00CE37B8"/>
    <w:rsid w:val="00CF55F9"/>
    <w:rsid w:val="00D40219"/>
    <w:rsid w:val="00D519A1"/>
    <w:rsid w:val="00D722CB"/>
    <w:rsid w:val="00D8128A"/>
    <w:rsid w:val="00D874C0"/>
    <w:rsid w:val="00D9179F"/>
    <w:rsid w:val="00DA0645"/>
    <w:rsid w:val="00DB7916"/>
    <w:rsid w:val="00DF4FD8"/>
    <w:rsid w:val="00E867E9"/>
    <w:rsid w:val="00E95836"/>
    <w:rsid w:val="00EA0C64"/>
    <w:rsid w:val="00EA35AA"/>
    <w:rsid w:val="00ED3A84"/>
    <w:rsid w:val="00EF33F1"/>
    <w:rsid w:val="00F04EEE"/>
    <w:rsid w:val="00F26B96"/>
    <w:rsid w:val="00F51EA9"/>
    <w:rsid w:val="00F74047"/>
    <w:rsid w:val="00FA54A5"/>
    <w:rsid w:val="00FC0B76"/>
    <w:rsid w:val="00FD4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2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2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84F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4F49"/>
  </w:style>
  <w:style w:type="paragraph" w:styleId="Footer">
    <w:name w:val="footer"/>
    <w:basedOn w:val="Normal"/>
    <w:link w:val="FooterChar"/>
    <w:uiPriority w:val="99"/>
    <w:semiHidden/>
    <w:unhideWhenUsed/>
    <w:rsid w:val="00584F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4F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5</Words>
  <Characters>1002</Characters>
  <Application>Microsoft Office Word</Application>
  <DocSecurity>0</DocSecurity>
  <Lines>8</Lines>
  <Paragraphs>2</Paragraphs>
  <ScaleCrop>false</ScaleCrop>
  <Company>Microsoft</Company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an</dc:creator>
  <cp:lastModifiedBy>ekong</cp:lastModifiedBy>
  <cp:revision>5</cp:revision>
  <dcterms:created xsi:type="dcterms:W3CDTF">2013-06-05T09:02:00Z</dcterms:created>
  <dcterms:modified xsi:type="dcterms:W3CDTF">2014-02-05T09:24:00Z</dcterms:modified>
</cp:coreProperties>
</file>